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44C45" w14:textId="476464A3" w:rsidR="00AF27DA" w:rsidRPr="0029417B" w:rsidRDefault="00E8695D">
      <w:pPr>
        <w:rPr>
          <w:rFonts w:ascii="Arial" w:hAnsi="Arial" w:cs="Arial"/>
          <w:b/>
          <w:bCs/>
          <w:sz w:val="28"/>
          <w:szCs w:val="28"/>
        </w:rPr>
      </w:pPr>
      <w:r w:rsidRPr="0029417B">
        <w:rPr>
          <w:rFonts w:ascii="Arial" w:hAnsi="Arial" w:cs="Arial"/>
          <w:b/>
          <w:bCs/>
          <w:sz w:val="28"/>
          <w:szCs w:val="28"/>
        </w:rPr>
        <w:t xml:space="preserve">Supplementary File </w:t>
      </w:r>
    </w:p>
    <w:p w14:paraId="431FB509" w14:textId="54F24C27" w:rsidR="008C27FC" w:rsidRPr="001C4C26" w:rsidRDefault="008C27FC" w:rsidP="008C27FC">
      <w:pPr>
        <w:jc w:val="both"/>
        <w:rPr>
          <w:rFonts w:ascii="Arial" w:hAnsi="Arial" w:cs="Arial"/>
          <w:color w:val="000000" w:themeColor="text1"/>
          <w:lang w:val="en-US"/>
        </w:rPr>
      </w:pPr>
      <w:r w:rsidRPr="001C4C26">
        <w:rPr>
          <w:rFonts w:ascii="Arial" w:hAnsi="Arial" w:cs="Arial"/>
          <w:color w:val="000000" w:themeColor="text1"/>
          <w:lang w:val="en-US"/>
        </w:rPr>
        <w:t>Table A1. Mortality following blood transfusion by age groups</w:t>
      </w:r>
      <w:r w:rsidR="00E7793E">
        <w:rPr>
          <w:rFonts w:ascii="Arial" w:hAnsi="Arial" w:cs="Arial"/>
          <w:color w:val="000000" w:themeColor="text1"/>
          <w:lang w:val="en-US"/>
        </w:rPr>
        <w:t>*</w:t>
      </w:r>
    </w:p>
    <w:tbl>
      <w:tblPr>
        <w:tblW w:w="70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1476"/>
        <w:gridCol w:w="1984"/>
        <w:gridCol w:w="2552"/>
      </w:tblGrid>
      <w:tr w:rsidR="008C27FC" w:rsidRPr="004B313F" w14:paraId="6DB20A2D" w14:textId="77777777" w:rsidTr="004C3CED">
        <w:trPr>
          <w:trHeight w:val="280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F29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2A6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 – 3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9D0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36 – 6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9C1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66+</w:t>
            </w:r>
          </w:p>
        </w:tc>
      </w:tr>
      <w:tr w:rsidR="008C27FC" w:rsidRPr="004B313F" w14:paraId="67D6CD3E" w14:textId="77777777" w:rsidTr="004C3CED">
        <w:trPr>
          <w:trHeight w:val="280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48C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9C0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173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14F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333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C9D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4190</w:t>
            </w:r>
          </w:p>
        </w:tc>
      </w:tr>
      <w:tr w:rsidR="008C27FC" w:rsidRPr="004B313F" w14:paraId="55C6CA6A" w14:textId="77777777" w:rsidTr="004C3CED">
        <w:trPr>
          <w:trHeight w:val="28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8CB8F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F9F9AD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04FBA8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6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37410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76</w:t>
            </w:r>
          </w:p>
        </w:tc>
      </w:tr>
      <w:tr w:rsidR="008C27FC" w:rsidRPr="004B313F" w14:paraId="57EB5209" w14:textId="77777777" w:rsidTr="004C3CED">
        <w:trPr>
          <w:trHeight w:val="28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501DA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A8F2F2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115CB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3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F1F8983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82</w:t>
            </w:r>
          </w:p>
        </w:tc>
      </w:tr>
      <w:tr w:rsidR="008C27FC" w:rsidRPr="004B313F" w14:paraId="341DADBA" w14:textId="77777777" w:rsidTr="004C3CED">
        <w:trPr>
          <w:trHeight w:val="28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B70F3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ED08D8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D30D6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B5DE4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7</w:t>
            </w:r>
          </w:p>
        </w:tc>
      </w:tr>
      <w:tr w:rsidR="008C27FC" w:rsidRPr="004B313F" w14:paraId="14D0968E" w14:textId="77777777" w:rsidTr="004C3CED">
        <w:trPr>
          <w:trHeight w:val="28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9E812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8CE758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80E37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A3110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4</w:t>
            </w:r>
          </w:p>
        </w:tc>
      </w:tr>
      <w:tr w:rsidR="008C27FC" w:rsidRPr="004B313F" w14:paraId="1243749B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2C7FB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32D00F9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8B3AB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57FAF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618</w:t>
            </w:r>
          </w:p>
        </w:tc>
      </w:tr>
      <w:tr w:rsidR="008C27FC" w:rsidRPr="004B313F" w14:paraId="4FD3E7BF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DD0B7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B0EA88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6529D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044B9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666</w:t>
            </w:r>
          </w:p>
        </w:tc>
      </w:tr>
      <w:tr w:rsidR="008C27FC" w:rsidRPr="004B313F" w14:paraId="775E46F2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6E5DB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80DC1F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D813E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813F18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718</w:t>
            </w:r>
          </w:p>
        </w:tc>
      </w:tr>
      <w:tr w:rsidR="008C27FC" w:rsidRPr="004B313F" w14:paraId="6865F1BA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D499D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51EA48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9B67C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E9EE4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772</w:t>
            </w:r>
          </w:p>
        </w:tc>
      </w:tr>
      <w:tr w:rsidR="008C27FC" w:rsidRPr="004B313F" w14:paraId="6AC2E603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9F75CA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1AAB569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FE33D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17AFE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833</w:t>
            </w:r>
          </w:p>
        </w:tc>
      </w:tr>
      <w:tr w:rsidR="008C27FC" w:rsidRPr="004B313F" w14:paraId="4DED4724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FEDF6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9CE266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A2F92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B3E3E6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898</w:t>
            </w:r>
          </w:p>
        </w:tc>
      </w:tr>
      <w:tr w:rsidR="008C27FC" w:rsidRPr="004B313F" w14:paraId="106E2EA7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CF19C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E1DB29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5A863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DB704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971</w:t>
            </w:r>
          </w:p>
        </w:tc>
      </w:tr>
      <w:tr w:rsidR="008C27FC" w:rsidRPr="004B313F" w14:paraId="55199D25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00899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5AC612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178DE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FAB990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1050</w:t>
            </w:r>
          </w:p>
        </w:tc>
      </w:tr>
      <w:tr w:rsidR="008C27FC" w:rsidRPr="004B313F" w14:paraId="074CFA3B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AE6FD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905EF1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B2FB1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58374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1139</w:t>
            </w:r>
          </w:p>
        </w:tc>
      </w:tr>
      <w:tr w:rsidR="008C27FC" w:rsidRPr="004B313F" w14:paraId="0AE4B3D2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286AB3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C92108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90A0B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71B97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1237</w:t>
            </w:r>
          </w:p>
        </w:tc>
      </w:tr>
      <w:tr w:rsidR="008C27FC" w:rsidRPr="004B313F" w14:paraId="03315A18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D32B8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38876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AFFD5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980CD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1346</w:t>
            </w:r>
          </w:p>
        </w:tc>
      </w:tr>
      <w:tr w:rsidR="008C27FC" w:rsidRPr="004B313F" w14:paraId="17F3F004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59F0D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079ECD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80829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1EF6E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42C4D62B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4B7DF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F2CC65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C1243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96FF1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1DE6D38B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590E09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77C1DA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8A53D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BFB74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4D27BC4B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4E508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749E3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E5926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2E094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732A3785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86F7A9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7BFAC0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3878D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7FBAB3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63675370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A0E8F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91745E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E1321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4A81E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2CF53BC0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F8D093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D66459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87549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C5164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50CF9519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701FBE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2AC8B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637DA8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D87A1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055E764F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97BF6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963AF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60F53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AB1C0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70698B9D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ED78A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83ABB9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3A912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DF591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C27FC" w:rsidRPr="004B313F" w14:paraId="484821B1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C1DF21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3DCFDB3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FD8F5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712293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65AC162D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41574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FBEC9D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51FEA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A3BD9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54FEA254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DBA68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69024E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E514B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58F6B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7FA19008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A6500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259CCE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168D03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2C96C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39C24968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1F7C23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6EA470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B371D9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233C0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3A95C9AE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87007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F2974F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7A5B7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12BAD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48142195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F66E55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978046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4CE0AC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53DB6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28737448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5928F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284A14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2B368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D85CF9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2F548B9A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040ADF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C5FE02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284F1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6F852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0B2C570A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7C69C9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4F331D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CCD01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C56DB6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2A81D7E1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13D2D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68BF1B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C41BF8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71DEE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04DC2D35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43ABE7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9269C9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52981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A068A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12462889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BF0FD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5D0614E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31ED3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4671965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022C4C31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8DD860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4B2B51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DA018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789D0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3FC94CF0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73ADF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8E4F4F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9635E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9E525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196CA00D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9966A9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04223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A129AA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C83381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3556D4AF" w14:textId="77777777" w:rsidTr="004C3CED">
        <w:trPr>
          <w:trHeight w:val="320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44D16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62390CD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76DD8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1CF10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48A1F2A2" w14:textId="77777777" w:rsidTr="004C3CED">
        <w:trPr>
          <w:trHeight w:val="320"/>
        </w:trPr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2A1A2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3B6A64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6D7F0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B01852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738EC154" w14:textId="77777777" w:rsidTr="004C3CED">
        <w:trPr>
          <w:trHeight w:val="320"/>
        </w:trPr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F976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D7B8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BFF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AA6B" w14:textId="77777777" w:rsidR="008C27FC" w:rsidRPr="004B313F" w:rsidRDefault="008C27FC" w:rsidP="004C3C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7FC" w:rsidRPr="004B313F" w14:paraId="5F4A4001" w14:textId="77777777" w:rsidTr="004C3CED">
        <w:trPr>
          <w:trHeight w:val="280"/>
        </w:trPr>
        <w:tc>
          <w:tcPr>
            <w:tcW w:w="708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38AD6B" w14:textId="5E35F5AF" w:rsidR="008C27FC" w:rsidRDefault="008C27FC" w:rsidP="004C3CED">
            <w:pPr>
              <w:ind w:right="7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urce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ar 1 – 10: calculation based on </w:t>
            </w:r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feblood internal data and </w:t>
            </w:r>
            <w:proofErr w:type="spellStart"/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Borkent</w:t>
            </w:r>
            <w:proofErr w:type="spellEnd"/>
            <w:r w:rsidRPr="004B313F">
              <w:rPr>
                <w:rFonts w:ascii="Arial" w:hAnsi="Arial" w:cs="Arial"/>
                <w:color w:val="000000" w:themeColor="text1"/>
                <w:sz w:val="20"/>
                <w:szCs w:val="20"/>
              </w:rPr>
              <w:t>-Raven et al.</w:t>
            </w:r>
            <w:r w:rsidR="00786E0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786E01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Borkent-Raven&lt;/Author&gt;&lt;Year&gt;2011&lt;/Year&gt;&lt;RecNum&gt;72&lt;/RecNum&gt;&lt;DisplayText&gt;[1]&lt;/DisplayText&gt;&lt;record&gt;&lt;rec-number&gt;72&lt;/rec-number&gt;&lt;foreign-keys&gt;&lt;key app="EN" db-id="x5tv0x258vxt9xefrsox0vdz5929xwar5ea9" timestamp="1671161485"&gt;72&lt;/key&gt;&lt;/foreign-keys&gt;&lt;ref-type name="Journal Article"&gt;17&lt;/ref-type&gt;&lt;contributors&gt;&lt;authors&gt;&lt;author&gt;Borkent-Raven, B. A.&lt;/author&gt;&lt;author&gt;Janssen, M. P.&lt;/author&gt;&lt;author&gt;van der Poel, C. L.&lt;/author&gt;&lt;author&gt;Schaasberg, W. P.&lt;/author&gt;&lt;author&gt;Bonsel, G. J.&lt;/author&gt;&lt;author&gt;van Hout, B. A.&lt;/author&gt;&lt;/authors&gt;&lt;/contributors&gt;&lt;auth-address&gt;Julius Center for Health Sciences and Primary Care, University Medical Center Utrecht, Utrecht, the Netherlands.&lt;/auth-address&gt;&lt;titles&gt;&lt;title&gt;Survival after transfusion in the Netherlands&lt;/title&gt;&lt;secondary-title&gt;Vox Sang&lt;/secondary-title&gt;&lt;/titles&gt;&lt;periodical&gt;&lt;full-title&gt;Vox Sang&lt;/full-title&gt;&lt;/periodical&gt;&lt;pages&gt;196-203&lt;/pages&gt;&lt;volume&gt;100&lt;/volume&gt;&lt;number&gt;2&lt;/number&gt;&lt;edition&gt;2010/08/24&lt;/edition&gt;&lt;keywords&gt;&lt;keyword&gt;Age Factors&lt;/keyword&gt;&lt;keyword&gt;Blood Component Transfusion/*mortality&lt;/keyword&gt;&lt;keyword&gt;*Databases, Factual&lt;/keyword&gt;&lt;keyword&gt;Female&lt;/keyword&gt;&lt;keyword&gt;Humans&lt;/keyword&gt;&lt;keyword&gt;Male&lt;/keyword&gt;&lt;keyword&gt;Netherlands&lt;/keyword&gt;&lt;keyword&gt;*Registries&lt;/keyword&gt;&lt;keyword&gt;Retrospective Studies&lt;/keyword&gt;&lt;keyword&gt;Time Factors&lt;/keyword&gt;&lt;/keywords&gt;&lt;dates&gt;&lt;year&gt;2011&lt;/year&gt;&lt;pub-dates&gt;&lt;date&gt;Feb&lt;/date&gt;&lt;/pub-dates&gt;&lt;/dates&gt;&lt;isbn&gt;0042-9007&lt;/isbn&gt;&lt;accession-num&gt;20726957&lt;/accession-num&gt;&lt;urls&gt;&lt;/urls&gt;&lt;electronic-resource-num&gt;10.1111/j.1423-0410.2010.01378.x&lt;/electronic-resource-num&gt;&lt;remote-database-provider&gt;NLM&lt;/remote-database-provider&gt;&lt;language&gt;eng&lt;/language&gt;&lt;/record&gt;&lt;/Cite&gt;&lt;/EndNote&gt;</w:instrText>
            </w:r>
            <w:r w:rsidR="00786E0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786E01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1]</w:t>
            </w:r>
            <w:r w:rsidR="00786E01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Year 10 – 50: Australian Bureau of Statistic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786E01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Australian Bureau of Statistics&lt;/Author&gt;&lt;Year&gt;2022&lt;/Year&gt;&lt;RecNum&gt;73&lt;/RecNum&gt;&lt;DisplayText&gt;[2]&lt;/DisplayText&gt;&lt;record&gt;&lt;rec-number&gt;73&lt;/rec-number&gt;&lt;foreign-keys&gt;&lt;key app="EN" db-id="x5tv0x258vxt9xefrsox0vdz5929xwar5ea9" timestamp="1671161485"&gt;73&lt;/key&gt;&lt;/foreign-keys&gt;&lt;ref-type name="Web Page"&gt;12&lt;/ref-type&gt;&lt;contributors&gt;&lt;authors&gt;&lt;author&gt;Australian Bureau of Statistics,&lt;/author&gt;&lt;/authors&gt;&lt;/contributors&gt;&lt;titles&gt;&lt;title&gt;Deaths, Year of occurrence, Age at death, Age-specific death rates, Sex, States, Territories and Australia&lt;/title&gt;&lt;/titles&gt;&lt;pages&gt;14 Nov, 2022&lt;/pages&gt;&lt;dates&gt;&lt;year&gt;2022&lt;/year&gt;&lt;/dates&gt;&lt;urls&gt;&lt;related-urls&gt;&lt;url&gt;https://www.abs.gov.au/statistics/people/population/deaths-australia/2021&lt;/url&gt;&lt;/related-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786E01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2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  <w:p w14:paraId="469BBA63" w14:textId="725BC7D1" w:rsidR="00E7793E" w:rsidRPr="004B313F" w:rsidRDefault="00E7793E" w:rsidP="004C3CED">
            <w:pPr>
              <w:ind w:right="7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Calculations were </w:t>
            </w:r>
            <w:r w:rsidR="00727D8A">
              <w:rPr>
                <w:rFonts w:ascii="Arial" w:hAnsi="Arial" w:cs="Arial"/>
                <w:color w:val="000000" w:themeColor="text1"/>
                <w:sz w:val="20"/>
                <w:szCs w:val="20"/>
              </w:rPr>
              <w:t>based 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l patients</w:t>
            </w:r>
            <w:r w:rsidR="006B79E8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E86509D" w14:textId="77777777" w:rsidR="008C27FC" w:rsidRPr="001C4C26" w:rsidRDefault="008C27FC" w:rsidP="008C27FC">
      <w:pPr>
        <w:tabs>
          <w:tab w:val="left" w:pos="1227"/>
        </w:tabs>
        <w:rPr>
          <w:rFonts w:ascii="Arial" w:hAnsi="Arial" w:cs="Arial"/>
          <w:color w:val="000000" w:themeColor="text1"/>
          <w:lang w:val="en-US"/>
        </w:rPr>
      </w:pPr>
    </w:p>
    <w:p w14:paraId="5CBED2C8" w14:textId="2612D8A4" w:rsidR="00E8695D" w:rsidRPr="0003649B" w:rsidRDefault="00E8695D" w:rsidP="00E8695D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4D94CA2E" w14:textId="45A94020" w:rsidR="00E8695D" w:rsidRDefault="00E8695D">
      <w:pPr>
        <w:rPr>
          <w:rFonts w:ascii="Arial" w:hAnsi="Arial" w:cs="Arial"/>
        </w:rPr>
      </w:pPr>
    </w:p>
    <w:p w14:paraId="6938B818" w14:textId="77777777" w:rsidR="00E8695D" w:rsidRDefault="00E8695D">
      <w:pPr>
        <w:rPr>
          <w:rFonts w:ascii="Arial" w:hAnsi="Arial" w:cs="Arial"/>
        </w:rPr>
      </w:pPr>
    </w:p>
    <w:p w14:paraId="2892E8AA" w14:textId="77777777" w:rsidR="00E8695D" w:rsidRDefault="00E8695D">
      <w:pPr>
        <w:rPr>
          <w:rFonts w:ascii="Arial" w:hAnsi="Arial" w:cs="Arial"/>
        </w:rPr>
      </w:pPr>
    </w:p>
    <w:p w14:paraId="4F5682B6" w14:textId="77777777" w:rsidR="00644BD8" w:rsidRPr="00644BD8" w:rsidRDefault="00E8695D" w:rsidP="00644BD8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644BD8" w:rsidRPr="00644BD8">
        <w:t>1.</w:t>
      </w:r>
      <w:r w:rsidR="00644BD8" w:rsidRPr="00644BD8">
        <w:tab/>
        <w:t>Borkent-Raven BA, Janssen MP, van der Poel CL, Schaasberg WP, Bonsel GJ, van Hout BA. Survival after transfusion in the Netherlands. Vox Sang. 2011;100(2):196-203.</w:t>
      </w:r>
    </w:p>
    <w:p w14:paraId="05EA52C4" w14:textId="31B303F2" w:rsidR="00644BD8" w:rsidRPr="00644BD8" w:rsidRDefault="00644BD8" w:rsidP="00644BD8">
      <w:pPr>
        <w:pStyle w:val="EndNoteBibliography"/>
      </w:pPr>
      <w:r w:rsidRPr="00644BD8">
        <w:t>2.</w:t>
      </w:r>
      <w:r w:rsidRPr="00644BD8">
        <w:tab/>
        <w:t xml:space="preserve">Australian Bureau of Statistics. Deaths, Year of occurrence, Age at death, Age-specific death rates, Sex, States, Territories and Australia 2022 [14 Nov, 2022]. Available from: </w:t>
      </w:r>
      <w:hyperlink r:id="rId5" w:history="1">
        <w:r w:rsidRPr="00644BD8">
          <w:rPr>
            <w:rStyle w:val="Hyperlink"/>
          </w:rPr>
          <w:t>https://www.abs.gov.au/statistics/people/population/deaths-australia/2021</w:t>
        </w:r>
      </w:hyperlink>
      <w:r w:rsidRPr="00644BD8">
        <w:t>.</w:t>
      </w:r>
    </w:p>
    <w:p w14:paraId="090DE6BE" w14:textId="12ACB00B" w:rsidR="00E8695D" w:rsidRPr="007602F2" w:rsidRDefault="00E8695D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E8695D" w:rsidRPr="00760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[square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tv0x258vxt9xefrsox0vdz5929xwar5ea9&quot;&gt;My EndNote Library.HCVenl&lt;record-ids&gt;&lt;item&gt;72&lt;/item&gt;&lt;item&gt;73&lt;/item&gt;&lt;/record-ids&gt;&lt;/item&gt;&lt;/Libraries&gt;"/>
  </w:docVars>
  <w:rsids>
    <w:rsidRoot w:val="00E8695D"/>
    <w:rsid w:val="00195BDB"/>
    <w:rsid w:val="0029417B"/>
    <w:rsid w:val="00623CFF"/>
    <w:rsid w:val="00644BD8"/>
    <w:rsid w:val="006B79E8"/>
    <w:rsid w:val="00727D8A"/>
    <w:rsid w:val="007602F2"/>
    <w:rsid w:val="00786E01"/>
    <w:rsid w:val="0088716D"/>
    <w:rsid w:val="008C27FC"/>
    <w:rsid w:val="008D3FE8"/>
    <w:rsid w:val="00926C21"/>
    <w:rsid w:val="00AF27DA"/>
    <w:rsid w:val="00C54715"/>
    <w:rsid w:val="00D24ED5"/>
    <w:rsid w:val="00E7793E"/>
    <w:rsid w:val="00E8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38876"/>
  <w15:chartTrackingRefBased/>
  <w15:docId w15:val="{01692723-E10E-4D8C-AA69-AD6259BC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95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695D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869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69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69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695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869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69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abs.gov.au/statistics/people/population/deaths-australia/202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DE853-B83D-4B2A-A4AD-E4D599B0576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b70b9b4-4e86-47ad-ba30-80a481ff8f08}" enabled="1" method="Privileged" siteId="{957b3627-a629-4769-908d-ff92d7d3323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5</Words>
  <Characters>3508</Characters>
  <Application>Microsoft Office Word</Application>
  <DocSecurity>0</DocSecurity>
  <Lines>29</Lines>
  <Paragraphs>8</Paragraphs>
  <ScaleCrop>false</ScaleCrop>
  <Company>Australian Red Cross Lifeblood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Hoad</dc:creator>
  <cp:keywords/>
  <dc:description/>
  <cp:lastModifiedBy>Veronica Hoad</cp:lastModifiedBy>
  <cp:revision>5</cp:revision>
  <dcterms:created xsi:type="dcterms:W3CDTF">2023-03-08T03:43:00Z</dcterms:created>
  <dcterms:modified xsi:type="dcterms:W3CDTF">2023-03-08T03:45:00Z</dcterms:modified>
</cp:coreProperties>
</file>